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91312" w:rsidRDefault="00A73964" w:rsidP="00D91312">
      <w:pPr>
        <w:jc w:val="both"/>
        <w:rPr>
          <w:color w:val="000000"/>
          <w:lang w:val="en-US"/>
        </w:rPr>
      </w:pPr>
      <w:r w:rsidRPr="006E4A20">
        <w:rPr>
          <w:b/>
          <w:lang w:val="en-US"/>
        </w:rPr>
        <w:t xml:space="preserve">Supplementary Table </w:t>
      </w:r>
      <w:r w:rsidR="00D75295">
        <w:rPr>
          <w:b/>
          <w:lang w:val="en-US"/>
        </w:rPr>
        <w:t>S</w:t>
      </w:r>
      <w:r w:rsidR="00564F3D">
        <w:rPr>
          <w:b/>
          <w:lang w:val="en-US"/>
        </w:rPr>
        <w:t>2</w:t>
      </w:r>
      <w:r w:rsidRPr="006E4A20">
        <w:rPr>
          <w:b/>
          <w:lang w:val="en-US"/>
        </w:rPr>
        <w:t>.</w:t>
      </w:r>
      <w:r w:rsidRPr="006E4A20">
        <w:rPr>
          <w:lang w:val="en-US"/>
        </w:rPr>
        <w:t xml:space="preserve"> </w:t>
      </w:r>
      <w:r w:rsidRPr="00775F22">
        <w:t xml:space="preserve">Primers designed for </w:t>
      </w:r>
      <w:r>
        <w:t>the validation of</w:t>
      </w:r>
      <w:r w:rsidRPr="00775F22">
        <w:t xml:space="preserve"> </w:t>
      </w:r>
      <w:r>
        <w:t xml:space="preserve">30 </w:t>
      </w:r>
      <w:r>
        <w:rPr>
          <w:color w:val="000000"/>
          <w:lang w:val="en-US"/>
        </w:rPr>
        <w:t>SNP</w:t>
      </w:r>
      <w:r w:rsidRPr="006E4A20">
        <w:rPr>
          <w:color w:val="000000"/>
          <w:lang w:val="en-US"/>
        </w:rPr>
        <w:t>s</w:t>
      </w:r>
      <w:r w:rsidR="00D91312">
        <w:rPr>
          <w:color w:val="000000"/>
          <w:lang w:val="en-US"/>
        </w:rPr>
        <w:t xml:space="preserve"> and</w:t>
      </w:r>
      <w:r w:rsidRPr="006E4A20">
        <w:rPr>
          <w:color w:val="000000"/>
          <w:lang w:val="en-US"/>
        </w:rPr>
        <w:t xml:space="preserve"> </w:t>
      </w:r>
      <w:r w:rsidR="0055206B">
        <w:rPr>
          <w:color w:val="000000"/>
          <w:lang w:val="en-US"/>
        </w:rPr>
        <w:t xml:space="preserve">the </w:t>
      </w:r>
      <w:r w:rsidR="00D91312" w:rsidRPr="001E4483">
        <w:rPr>
          <w:color w:val="000000"/>
          <w:lang w:val="en-US"/>
        </w:rPr>
        <w:t xml:space="preserve">subsequent genotyping of seedless </w:t>
      </w:r>
      <w:proofErr w:type="spellStart"/>
      <w:r w:rsidR="00D91312" w:rsidRPr="001E4483">
        <w:rPr>
          <w:color w:val="000000"/>
          <w:lang w:val="en-US"/>
        </w:rPr>
        <w:t>segregan</w:t>
      </w:r>
      <w:r w:rsidR="00B113C8">
        <w:rPr>
          <w:color w:val="000000"/>
          <w:lang w:val="en-US"/>
        </w:rPr>
        <w:t>ts</w:t>
      </w:r>
      <w:proofErr w:type="spellEnd"/>
      <w:r w:rsidR="00D91312" w:rsidRPr="001E4483">
        <w:rPr>
          <w:color w:val="000000"/>
          <w:lang w:val="en-US"/>
        </w:rPr>
        <w:t xml:space="preserve"> from </w:t>
      </w:r>
      <w:proofErr w:type="spellStart"/>
      <w:r w:rsidR="00D91312" w:rsidRPr="001E4483">
        <w:rPr>
          <w:color w:val="000000"/>
          <w:lang w:val="en-US"/>
        </w:rPr>
        <w:t>RxS</w:t>
      </w:r>
      <w:proofErr w:type="spellEnd"/>
      <w:r w:rsidR="00D91312" w:rsidRPr="001E4483">
        <w:rPr>
          <w:color w:val="000000"/>
          <w:lang w:val="en-US"/>
        </w:rPr>
        <w:t xml:space="preserve"> </w:t>
      </w:r>
      <w:r w:rsidR="00B113C8">
        <w:rPr>
          <w:color w:val="000000"/>
          <w:lang w:val="en-US"/>
        </w:rPr>
        <w:t xml:space="preserve">crossing </w:t>
      </w:r>
      <w:r w:rsidR="00D91312" w:rsidRPr="001E4483">
        <w:rPr>
          <w:color w:val="000000"/>
          <w:lang w:val="en-US"/>
        </w:rPr>
        <w:t>and table grape varieties</w:t>
      </w:r>
      <w:r w:rsidR="00D91312">
        <w:rPr>
          <w:color w:val="000000"/>
          <w:lang w:val="en-US"/>
        </w:rPr>
        <w:t xml:space="preserve">, </w:t>
      </w:r>
      <w:r w:rsidRPr="006E4A20">
        <w:rPr>
          <w:color w:val="000000"/>
          <w:lang w:val="en-US"/>
        </w:rPr>
        <w:t>based on High Resolution Melting analysis (qPCR-HRM).</w:t>
      </w:r>
    </w:p>
    <w:p w:rsidR="00A46A41" w:rsidRDefault="00A46A41" w:rsidP="00A46A41">
      <w:pPr>
        <w:rPr>
          <w:color w:val="000000"/>
          <w:lang w:val="en-US"/>
        </w:rPr>
      </w:pP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920"/>
        <w:gridCol w:w="3880"/>
        <w:gridCol w:w="1000"/>
        <w:gridCol w:w="720"/>
      </w:tblGrid>
      <w:tr w:rsidR="00A46A41" w:rsidRPr="00A46A41" w:rsidTr="00A46A41">
        <w:trPr>
          <w:trHeight w:val="34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  <w:t>SNP_I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  <w:t>Primer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</w:pPr>
            <w:proofErr w:type="spellStart"/>
            <w:r w:rsidRPr="00A46A41">
              <w:rPr>
                <w:b/>
                <w:bCs/>
                <w:color w:val="000000"/>
                <w:sz w:val="22"/>
                <w:szCs w:val="22"/>
                <w:lang w:val="es-ES_tradnl" w:eastAsia="es-ES_tradnl"/>
              </w:rPr>
              <w:t>Sequence</w:t>
            </w:r>
            <w:proofErr w:type="spellEnd"/>
            <w:r w:rsidRPr="00A46A41">
              <w:rPr>
                <w:b/>
                <w:bCs/>
                <w:color w:val="000000"/>
                <w:sz w:val="22"/>
                <w:szCs w:val="22"/>
                <w:lang w:val="es-ES_tradnl" w:eastAsia="es-ES_tradnl"/>
              </w:rPr>
              <w:t xml:space="preserve"> (5'-&gt;3'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  <w:t>Tm (°C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b/>
                <w:bCs/>
                <w:color w:val="000000"/>
                <w:sz w:val="22"/>
                <w:szCs w:val="22"/>
                <w:lang w:val="es-CL" w:eastAsia="es-ES_tradnl"/>
              </w:rPr>
              <w:t>%GC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1207292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TGAGCCCAGGGATTATG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GAAGAACCAGCACGAAC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1207310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GGAAGTTTAGCGAGGCT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ACAGGTGAAAACTCCAG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1207355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TCCTGGTCAGGCTTCTC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CTGAATTTGAGGAGCA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1207285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TAAAACGGATGCCCTTC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CGGTTGGGTTTCGATT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1207292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TCTCGGGACTTCTCTT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CTGGATGCAGAGCCACT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1207311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TCACCCGGTTAGGGACT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CAAATGCTCTCCAGGGA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1856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AGAACGGAATCCGCAAA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GGAAATTCCACCGTTA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062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CAGGAGCTAATGGAACTG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8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CCCCTCTCATCTTACGC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063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CTCAATCTGGGATTCA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GGAAACTGGAGCAAAC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063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CAGTAAGTTATGAGGC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GGTTTCCACGTTGAGAA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068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CTGGCTAAAGAAAC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GCCACGTAATAAACGCA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069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GGCTTTTGTGTACCCTT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CTGTACTCTCTTCTTTTC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73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TGTGGCAGTGGTTGG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3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CATTGATGCAGCGACA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3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755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CAAGAAAAGCATGAG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CAAACATCCAACAGCAA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758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CCTGCTTTACTCTCTCCA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8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GAAGAAAACATCATCAAGG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1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77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GGACATCAGTTGCTTAAC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AGCCTCCATCTTGACAC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lastRenderedPageBreak/>
              <w:t>TSRNASNPS1202783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GGGGGCAAAACTAAGAA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CATGAGCGGGAAGATGA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794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CACCCTTCTCGGCCT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6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CAGCGACTAAAACTAGAA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1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2808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CTCTGATAAAGGCAAA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3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AGACAGTTGTATGCTCC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8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3466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ATGCCAAGAAGCAGCAA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GACGCCTAAATCCCATG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4686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TCATACCCACCAAATTCA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2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AAAGGAAATCACCTGGA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2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5707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CCATGGCATTCCCTTAT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AGCATGACTCCAGGAAA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5719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ACACAAGCCGACTGAC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3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AGACGCTACCACCTTC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5722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TTCAAGATCAGGTAGTGCGT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1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AACAAGTATGCAGGGGGT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8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668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CACGCTGTTCTTCAACC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GAAAAAGGCCGAGGA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6712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AGCGAAAGTGTGACGAA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TGAAAATGCGTTGAGGA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6712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GCCTAAAAATTGAAGTGCG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1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CTTATCCCCCTTGCTC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6714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CATGCTGCTTCTCTGGAA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CTGCATGCTGCTCCTAC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7300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AAATGGCTTTGCCCG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6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AGGAACACAAGGAGGAT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5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TSRNASNPS1207347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F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CTGCTACTGAAACTACC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0</w:t>
            </w:r>
          </w:p>
        </w:tc>
      </w:tr>
      <w:tr w:rsidR="00A46A41" w:rsidRPr="00A46A41" w:rsidTr="00A46A41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PR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GCTTGGAATACCTACAAATG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A41" w:rsidRPr="00A46A41" w:rsidRDefault="00A46A41" w:rsidP="00A46A4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s-CL" w:eastAsia="es-ES_tradnl"/>
              </w:rPr>
            </w:pPr>
            <w:r w:rsidRPr="00A46A41">
              <w:rPr>
                <w:color w:val="000000"/>
                <w:sz w:val="22"/>
                <w:szCs w:val="22"/>
                <w:lang w:val="es-CL" w:eastAsia="es-ES_tradnl"/>
              </w:rPr>
              <w:t>41</w:t>
            </w:r>
          </w:p>
        </w:tc>
      </w:tr>
    </w:tbl>
    <w:p w:rsidR="00A73964" w:rsidRPr="006E4A20" w:rsidRDefault="00A46A41" w:rsidP="00A46A41">
      <w:pPr>
        <w:rPr>
          <w:color w:val="000000"/>
          <w:lang w:val="en-US"/>
        </w:rPr>
      </w:pPr>
      <w:r w:rsidRPr="006E4A20">
        <w:rPr>
          <w:color w:val="000000"/>
          <w:lang w:val="en-US"/>
        </w:rPr>
        <w:t xml:space="preserve"> </w:t>
      </w:r>
    </w:p>
    <w:p w:rsidR="00A46A41" w:rsidRPr="00775F22" w:rsidRDefault="00A46A41" w:rsidP="00A46A41">
      <w:pPr>
        <w:spacing w:line="360" w:lineRule="auto"/>
        <w:jc w:val="both"/>
        <w:rPr>
          <w:lang w:val="es-ES_tradnl"/>
        </w:rPr>
      </w:pPr>
      <w:r w:rsidRPr="00775F22">
        <w:rPr>
          <w:lang w:val="es-ES_tradnl"/>
        </w:rPr>
        <w:t>PF= Primer forward, PR= Primer reverse.</w:t>
      </w:r>
    </w:p>
    <w:p w:rsidR="009200BF" w:rsidRPr="00A73964" w:rsidRDefault="009200BF">
      <w:pPr>
        <w:rPr>
          <w:lang w:val="en-US"/>
        </w:rPr>
      </w:pPr>
    </w:p>
    <w:sectPr w:rsidR="009200BF" w:rsidRPr="00A73964" w:rsidSect="00FC1F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964"/>
    <w:rsid w:val="002C7830"/>
    <w:rsid w:val="0055206B"/>
    <w:rsid w:val="00564F3D"/>
    <w:rsid w:val="009200BF"/>
    <w:rsid w:val="00A46A41"/>
    <w:rsid w:val="00A73964"/>
    <w:rsid w:val="00B113C8"/>
    <w:rsid w:val="00D75295"/>
    <w:rsid w:val="00D91312"/>
    <w:rsid w:val="00FC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4240A9"/>
  <w15:chartTrackingRefBased/>
  <w15:docId w15:val="{C1AC5ACA-C9B8-A842-B366-A8F10346E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964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6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udia Muñoz</cp:lastModifiedBy>
  <cp:revision>3</cp:revision>
  <dcterms:created xsi:type="dcterms:W3CDTF">2020-05-31T00:41:00Z</dcterms:created>
  <dcterms:modified xsi:type="dcterms:W3CDTF">2020-07-02T17:26:00Z</dcterms:modified>
</cp:coreProperties>
</file>